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2A7" w:rsidRPr="00810A92" w:rsidRDefault="00C452A7" w:rsidP="00C452A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10A92">
        <w:rPr>
          <w:rFonts w:ascii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810A92">
        <w:rPr>
          <w:rFonts w:ascii="Times New Roman" w:hAnsi="Times New Roman" w:cs="Times New Roman"/>
          <w:b/>
          <w:sz w:val="20"/>
          <w:szCs w:val="20"/>
        </w:rPr>
        <w:t xml:space="preserve"> Share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10A92">
        <w:rPr>
          <w:rFonts w:ascii="Times New Roman" w:hAnsi="Times New Roman" w:cs="Times New Roman"/>
          <w:b/>
          <w:sz w:val="20"/>
          <w:szCs w:val="20"/>
        </w:rPr>
        <w:t>Triterpenoid</w:t>
      </w:r>
      <w:proofErr w:type="spellEnd"/>
      <w:r w:rsidRPr="00810A92">
        <w:rPr>
          <w:rFonts w:ascii="Times New Roman" w:hAnsi="Times New Roman" w:cs="Times New Roman"/>
          <w:b/>
          <w:sz w:val="20"/>
          <w:szCs w:val="20"/>
        </w:rPr>
        <w:t xml:space="preserve"> associated CYP450 gene families present in all nine selected plant genomes</w:t>
      </w:r>
    </w:p>
    <w:tbl>
      <w:tblPr>
        <w:tblW w:w="9764" w:type="dxa"/>
        <w:tblInd w:w="-522" w:type="dxa"/>
        <w:tblLook w:val="04A0"/>
      </w:tblPr>
      <w:tblGrid>
        <w:gridCol w:w="1395"/>
        <w:gridCol w:w="945"/>
        <w:gridCol w:w="856"/>
        <w:gridCol w:w="696"/>
        <w:gridCol w:w="758"/>
        <w:gridCol w:w="799"/>
        <w:gridCol w:w="881"/>
        <w:gridCol w:w="656"/>
        <w:gridCol w:w="666"/>
        <w:gridCol w:w="1208"/>
        <w:gridCol w:w="994"/>
      </w:tblGrid>
      <w:tr w:rsidR="00C452A7" w:rsidRPr="00734A39" w:rsidTr="00A42676">
        <w:trPr>
          <w:trHeight w:val="29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450 Subfamil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a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. somnifer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pens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andis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rbatu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tham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isea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na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ycopersicum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uberosum</w:t>
            </w:r>
            <w:proofErr w:type="spellEnd"/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1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2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93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6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94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81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88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452A7" w:rsidRPr="00734A39" w:rsidTr="00A42676">
        <w:trPr>
          <w:trHeight w:val="294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9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P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2A7" w:rsidRPr="00734A39" w:rsidRDefault="00C452A7" w:rsidP="00A4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A3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:rsidR="00C452A7" w:rsidRDefault="00C452A7" w:rsidP="00C452A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452A7" w:rsidRDefault="00C452A7" w:rsidP="00C452A7"/>
    <w:p w:rsidR="0010460C" w:rsidRDefault="0010460C"/>
    <w:sectPr w:rsidR="0010460C" w:rsidSect="00492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C452A7"/>
    <w:rsid w:val="0010460C"/>
    <w:rsid w:val="00C45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2A7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10-15T08:28:00Z</dcterms:created>
  <dcterms:modified xsi:type="dcterms:W3CDTF">2025-10-15T08:29:00Z</dcterms:modified>
</cp:coreProperties>
</file>